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87E7C" w14:textId="62F8EDF5" w:rsidR="005730A0" w:rsidRPr="00AE5AB1" w:rsidRDefault="005730A0" w:rsidP="00F91F82">
      <w:pPr>
        <w:pStyle w:val="2"/>
        <w:spacing w:before="0" w:after="0" w:line="480" w:lineRule="auto"/>
        <w:jc w:val="center"/>
        <w:rPr>
          <w:rFonts w:ascii="Times New Roman" w:eastAsiaTheme="minorEastAsia" w:hAnsi="Times New Roman" w:cs="Times New Roman"/>
          <w:sz w:val="22"/>
          <w:szCs w:val="22"/>
        </w:rPr>
      </w:pPr>
      <w:bookmarkStart w:id="0" w:name="_Hlk37434485"/>
      <w:r w:rsidRPr="00A66ED6">
        <w:rPr>
          <w:rFonts w:ascii="Times New Roman" w:hAnsi="Times New Roman" w:cs="Times New Roman"/>
          <w:sz w:val="24"/>
          <w:szCs w:val="24"/>
        </w:rPr>
        <w:t>Supplementary Table 1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 xml:space="preserve">ecular changes of </w:t>
      </w:r>
      <w:r w:rsidRPr="00683259">
        <w:rPr>
          <w:rFonts w:ascii="Times New Roman" w:hAnsi="Times New Roman" w:cs="Times New Roman"/>
          <w:sz w:val="22"/>
          <w:szCs w:val="22"/>
        </w:rPr>
        <w:t xml:space="preserve">DMF%, DMFT 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 xml:space="preserve">and CFR </w:t>
      </w:r>
      <w:r>
        <w:rPr>
          <w:rFonts w:ascii="Times New Roman" w:eastAsiaTheme="minorEastAsia" w:hAnsi="Times New Roman" w:cs="Times New Roman"/>
          <w:sz w:val="22"/>
          <w:szCs w:val="22"/>
        </w:rPr>
        <w:t>among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sz w:val="22"/>
          <w:szCs w:val="22"/>
        </w:rPr>
        <w:t>12-year-old Chinese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 xml:space="preserve"> children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683259">
        <w:rPr>
          <w:rFonts w:ascii="Times New Roman" w:eastAsiaTheme="minorEastAsia" w:hAnsi="Times New Roman" w:cs="Times New Roman"/>
          <w:sz w:val="22"/>
          <w:szCs w:val="22"/>
        </w:rPr>
        <w:t>from 1995 to 2014</w:t>
      </w:r>
    </w:p>
    <w:tbl>
      <w:tblPr>
        <w:tblW w:w="15040" w:type="dxa"/>
        <w:jc w:val="center"/>
        <w:tblLook w:val="04A0" w:firstRow="1" w:lastRow="0" w:firstColumn="1" w:lastColumn="0" w:noHBand="0" w:noVBand="1"/>
      </w:tblPr>
      <w:tblGrid>
        <w:gridCol w:w="1070"/>
        <w:gridCol w:w="1958"/>
        <w:gridCol w:w="1957"/>
        <w:gridCol w:w="1957"/>
        <w:gridCol w:w="1957"/>
        <w:gridCol w:w="1957"/>
        <w:gridCol w:w="2108"/>
        <w:gridCol w:w="1014"/>
        <w:gridCol w:w="1062"/>
      </w:tblGrid>
      <w:tr w:rsidR="00CF5819" w:rsidRPr="002733D6" w14:paraId="05F1ED91" w14:textId="77777777" w:rsidTr="00E528E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526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7684C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2A0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D9F5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695CF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E11C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DA9A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olute Chang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2771D" w14:textId="3DD50671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78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04849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F5819" w:rsidRPr="002733D6" w14:paraId="7856E4F3" w14:textId="77777777" w:rsidTr="00E528EA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EE7C" w14:textId="77777777" w:rsidR="00B278C7" w:rsidRPr="005E130B" w:rsidRDefault="00B278C7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MF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E75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85E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809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4299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C51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F79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6B5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BCA6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31F5DF1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2468" w14:textId="77777777" w:rsidR="00B278C7" w:rsidRPr="005E130B" w:rsidRDefault="00B278C7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737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 (20.5-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585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(15.3-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EF5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(15.7-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59E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(21.3-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04C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(23.6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F7C" w14:textId="22007AEF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3.2(2.3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14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13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8D19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7C2699B6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05A5" w14:textId="7521D10F" w:rsidR="00B278C7" w:rsidRPr="005E130B" w:rsidRDefault="00681818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67E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D8E6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B55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9C0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637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1C3C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644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889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2F2844C9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D64C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32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(25.0-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3A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(17.2-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67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(16.1-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6D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(21.7-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564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(22.9-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A046" w14:textId="4277317F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(-3.4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A3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7EB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tr w:rsidR="00CF5819" w:rsidRPr="002733D6" w14:paraId="52B84F1D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AFDB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06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(15.3-16.9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3D3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(13.0-14.5)</w:t>
            </w: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40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(14.9-16.4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91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(20.4-22.1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0F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(23.8-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FE8" w14:textId="70344FE0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8.6(7.4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46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19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02B3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56B34CF9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F8D2" w14:textId="2268BAD5" w:rsidR="00B278C7" w:rsidRPr="005E130B" w:rsidRDefault="00E93F5C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540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4BD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381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8A4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76A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85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F4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0FB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63C63110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CB8B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A3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(18.1-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EE4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(13.3-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94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(13.2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A9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(18.4-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4D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(19.5-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07B" w14:textId="0C1E3D58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1.6(0.3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E4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6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701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0D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5D3235A1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1A70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C8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(22.5-24.3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2E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(16.9-18.5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83F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(17.8-19.4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7FC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(23.7-25.5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04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(27.3-29.1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12E" w14:textId="26E9CCF9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4.8(3.5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179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1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CEE7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3E97D38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97F1" w14:textId="60F6C6BD" w:rsidR="0004785A" w:rsidRPr="002733D6" w:rsidRDefault="0004785A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C37B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11BD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4126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1F34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E3E9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2934" w14:textId="7777777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7546" w14:textId="77777777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DFE9" w14:textId="77777777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CF5819" w:rsidRPr="002733D6" w14:paraId="005D3BEF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0F40" w14:textId="55874389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D8D9" w14:textId="21CE8F3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4 (26.3-28.5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EB6E" w14:textId="0C585EF0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7 (21.8-23.7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9256" w14:textId="353ED4A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0 (19.0-20.9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A9A4" w14:textId="4670349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4 (19.4-21.4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AC22" w14:textId="599DD08E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6 (27.5-29.7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46A1" w14:textId="1656B9AC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~2.7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7AC2" w14:textId="181DA60C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5061" w14:textId="4477D46E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0EF5">
              <w:rPr>
                <w:rFonts w:ascii="Times New Roman" w:hAnsi="Times New Roman" w:cs="Times New Roman" w:hint="eastAsia"/>
              </w:rPr>
              <w:t>0.121</w:t>
            </w:r>
          </w:p>
        </w:tc>
      </w:tr>
      <w:tr w:rsidR="00CF5819" w:rsidRPr="002733D6" w14:paraId="2C1EFD7D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C554" w14:textId="4136C379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DF60" w14:textId="33BA8E47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3 (16.2-18.3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3C62" w14:textId="16F102A0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 (8.8-10.5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36F3" w14:textId="36FE7CE2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9 (12.9-14.9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B65D" w14:textId="5C09ABE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7 (19.6-21.9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B619" w14:textId="7A140FBC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4 (20.2-22.6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B7C8" w14:textId="6EAC8B31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+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~5.7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5BF5" w14:textId="6C64C637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-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99D9" w14:textId="71153014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0EF5">
              <w:rPr>
                <w:rFonts w:ascii="Times New Roman" w:hAnsi="Times New Roman" w:cs="Times New Roman" w:hint="eastAsia"/>
              </w:rPr>
              <w:t>0.081</w:t>
            </w:r>
          </w:p>
        </w:tc>
      </w:tr>
      <w:tr w:rsidR="00CF5819" w:rsidRPr="002733D6" w14:paraId="500B6ED3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4530" w14:textId="54E25218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12B0" w14:textId="0974530A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9 (15.9-17.9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B205" w14:textId="4EA264D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0 (11.1-12.8)</w:t>
            </w:r>
            <w:r w:rsidRPr="005E0A7E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399D" w14:textId="4702C35A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0 (13.2-14.8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2709" w14:textId="500D1F39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2 (23.2-25.3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466E" w14:textId="2273AB25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0 (20.9-23.0)</w:t>
            </w:r>
            <w:r w:rsidRPr="005E0A7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D2B5" w14:textId="4A797153" w:rsidR="0004785A" w:rsidRPr="002733D6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~6.5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676A" w14:textId="2FFD508D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-1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F226" w14:textId="2407EB12" w:rsidR="0004785A" w:rsidRPr="00336647" w:rsidRDefault="0004785A" w:rsidP="00E528E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0EF5">
              <w:rPr>
                <w:rFonts w:ascii="Times New Roman" w:hAnsi="Times New Roman" w:cs="Times New Roman" w:hint="eastAsia"/>
              </w:rPr>
              <w:t>＜</w:t>
            </w:r>
            <w:r w:rsidRPr="003E0EF5">
              <w:rPr>
                <w:rFonts w:ascii="Times New Roman" w:hAnsi="Times New Roman" w:cs="Times New Roman"/>
              </w:rPr>
              <w:t>0.001</w:t>
            </w:r>
          </w:p>
        </w:tc>
      </w:tr>
      <w:tr w:rsidR="00CF5819" w:rsidRPr="002733D6" w14:paraId="291A6414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46CA" w14:textId="77777777" w:rsidR="00B278C7" w:rsidRPr="005E130B" w:rsidRDefault="00B278C7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M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36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6F1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F34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1CF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6E5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4F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0B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2D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4E90C573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222A" w14:textId="77777777" w:rsidR="00B278C7" w:rsidRPr="005E130B" w:rsidRDefault="00B278C7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95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209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786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ADD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±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2AA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95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96D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BEC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1F72693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A904" w14:textId="47C60CEE" w:rsidR="00B278C7" w:rsidRPr="005E130B" w:rsidRDefault="00681818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C8E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16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341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B35E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42C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02E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F3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41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07BDB086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DA19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68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043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C5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±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7F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C78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±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B36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482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A6B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18E0A75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BA42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2495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±0.7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137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±0.75</w:t>
            </w: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A0F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±0.92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4DB0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±1.40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36A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±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879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A9B" w14:textId="77777777" w:rsidR="00B278C7" w:rsidRPr="002733D6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7DE" w14:textId="77777777" w:rsidR="00B278C7" w:rsidRPr="005E130B" w:rsidRDefault="00B278C7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1A9E8F8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2160" w14:textId="52907222" w:rsidR="003E0EF5" w:rsidRPr="005E130B" w:rsidRDefault="00E93F5C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5F7A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20D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515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44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604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7A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EBD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3D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77BD95F6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A06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37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±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0B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CFD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77B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±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56B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7CB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86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5E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20715085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ED0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70D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±0.9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CF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±0.84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5EE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±1.09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55C0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±2.2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896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±1.4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34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D8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E7B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66867019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E495" w14:textId="6FD9501A" w:rsidR="00690CCB" w:rsidRPr="002733D6" w:rsidRDefault="00690CCB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0C16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674E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07D6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50D2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44FC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2FF7" w14:textId="7777777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0E52" w14:textId="77777777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0F5F" w14:textId="77777777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CF5819" w:rsidRPr="002733D6" w14:paraId="5BA57C54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FAAE" w14:textId="6CF5D79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F033" w14:textId="498FDB41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2 (1.05)</w:t>
            </w:r>
            <w:r w:rsidR="00564743" w:rsidRPr="0056474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2A1" w14:textId="36B823E3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 (0.95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5F4D" w14:textId="19E5014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 (1.15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EDA0" w14:textId="56D2C6A9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 (1.03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1F78" w14:textId="6B88ED1B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 (1.50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FA50" w14:textId="54F778DD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  <w:r w:rsidR="00931E39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931E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9FFB" w14:textId="72A2DAEC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66FB" w14:textId="6CB57DCD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304F70C0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5EFE" w14:textId="2E5CA581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0312" w14:textId="2EDB30DE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 (0.80)</w:t>
            </w:r>
            <w:r w:rsidR="00564743" w:rsidRPr="0056474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D0B5" w14:textId="51457B27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 (0.49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A3AC" w14:textId="016EBF5D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 (0.93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B0F6" w14:textId="6F1C3036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 (0.99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F0A" w14:textId="3DF49871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6 (1.19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1C05" w14:textId="209FCF98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931E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931E39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931E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E068" w14:textId="75A9EA84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C189" w14:textId="1296B09C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72BA8B21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7D57" w14:textId="3A01FE74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4C11" w14:textId="29EE8FD6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 (0.75)</w:t>
            </w:r>
            <w:r w:rsidR="00564743" w:rsidRPr="0056474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23BC" w14:textId="71927024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 (0.63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AAEE" w14:textId="10AFF99A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 (0.77)</w:t>
            </w:r>
            <w:r w:rsidR="00A55B13" w:rsidRPr="00A55B1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38D0" w14:textId="27727A42" w:rsidR="00690CCB" w:rsidRPr="00E31599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 (3.20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60EC" w14:textId="7D1F89C0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6 (1.13)</w:t>
            </w:r>
            <w:r w:rsidR="00E31599" w:rsidRPr="00E3159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2404" w14:textId="586DCB7D" w:rsidR="00690CCB" w:rsidRPr="002733D6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931E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931E39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931E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5E9C" w14:textId="25A81004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EF5">
              <w:rPr>
                <w:rFonts w:ascii="Times New Roman" w:hAnsi="Times New Roman" w:cs="Times New Roman" w:hint="eastAsia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4024" w14:textId="3B7B31D6" w:rsidR="00690CCB" w:rsidRPr="00336647" w:rsidRDefault="00690CC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4AB1E807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BBC2" w14:textId="77777777" w:rsidR="003E0EF5" w:rsidRPr="002733D6" w:rsidRDefault="003E0EF5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FR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D93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7B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78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682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647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99D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3ED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403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1805611B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25EB" w14:textId="77777777" w:rsidR="003E0EF5" w:rsidRPr="002733D6" w:rsidRDefault="003E0EF5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5E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(16.5-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42D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(21.7-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C9A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(18.3-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A0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(22.6-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54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(14.9-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E5D" w14:textId="498CFC5F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(-3.0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52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7E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CF5819" w:rsidRPr="002733D6" w14:paraId="0A95A1E6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09C6" w14:textId="36410969" w:rsidR="003E0EF5" w:rsidRPr="002733D6" w:rsidRDefault="003E0EF5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6EA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B8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586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3B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BB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72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C8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9F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0CE74214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A4E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202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(22.5-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3B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(31.5-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B3D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(24.0-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5FE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(26.8-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A2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(17.6-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1E45" w14:textId="51F633BF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(-6.7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97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5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6C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5B97E747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AE6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03D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(5.5-7.4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DA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(8.5-11.0)</w:t>
            </w: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FC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(11.2-13.7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9E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(15.2-17.3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8EB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(11.5-5.3)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A11" w14:textId="4E9B2584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6.1(4.9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13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-9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7AB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5819" w:rsidRPr="002733D6" w14:paraId="2ACFB070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67CE" w14:textId="7ABE715A" w:rsidR="003E0EF5" w:rsidRPr="002733D6" w:rsidRDefault="00E93F5C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1F2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15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46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11EF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B0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963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9FE5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15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5819" w:rsidRPr="002733D6" w14:paraId="055396A1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071A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F7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(15.8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DF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(20.3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71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(18.5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6F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(22.6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401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(13.8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EC6" w14:textId="29635A8F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(-4.0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58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0F8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418</w:t>
            </w:r>
          </w:p>
        </w:tc>
      </w:tr>
      <w:tr w:rsidR="00CF5819" w:rsidRPr="002733D6" w14:paraId="3FC4F7FB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4D9E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9E7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(16.4-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526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(21.8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A1A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(17.4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EF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(22.1-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21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(15.1-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06A" w14:textId="0AF5D38F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(-3.1</w:t>
            </w:r>
            <w:r w:rsidR="005F58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D99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1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4B4" w14:textId="77777777" w:rsidR="003E0EF5" w:rsidRPr="002733D6" w:rsidRDefault="003E0EF5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647">
              <w:rPr>
                <w:rFonts w:ascii="Times New Roman" w:hAnsi="Times New Roman" w:cs="Times New Roman"/>
              </w:rPr>
              <w:t>0.067</w:t>
            </w:r>
          </w:p>
        </w:tc>
      </w:tr>
      <w:tr w:rsidR="00CF5819" w:rsidRPr="002733D6" w14:paraId="13FE9869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4408" w14:textId="2367DFF1" w:rsidR="00E34F2B" w:rsidRPr="002733D6" w:rsidRDefault="00E34F2B" w:rsidP="00E528E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C191" w14:textId="7777777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CFA3" w14:textId="77777777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72B6" w14:textId="7777777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896F" w14:textId="7777777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2E94" w14:textId="7777777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DA01" w14:textId="7777777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241D" w14:textId="77777777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5EE0" w14:textId="77777777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5819" w:rsidRPr="002733D6" w14:paraId="4C962A4A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B865" w14:textId="33462433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DECC" w14:textId="6FD26D3F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4 (22.0-24.8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055D" w14:textId="158C4D97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0 (24.5-27.6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7EAE" w14:textId="6FFCA04B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8 (25.1-28.5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8E0A" w14:textId="2DA43EBF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9 (25.2-28.5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CB48" w14:textId="19B1BED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1 (21.8-24.3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7C18" w14:textId="6EBC5207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9722" w14:textId="6B064871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DB33" w14:textId="6B1618C0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0.593</w:t>
            </w:r>
          </w:p>
        </w:tc>
      </w:tr>
      <w:tr w:rsidR="00CF5819" w:rsidRPr="002733D6" w14:paraId="59010638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36E" w14:textId="24E7864E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18D4" w14:textId="76B60FDB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 (8.9-11.9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5CFF" w14:textId="42896589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8 (14.9-20.8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96B3" w14:textId="499E57C1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9 (10.0-13.8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38BA" w14:textId="1107E6F4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6 (9.2-12.0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2066" w14:textId="52F3061C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2 (9.8-12.5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A0F4" w14:textId="7E6E554C" w:rsidR="00E34F2B" w:rsidRPr="002733D6" w:rsidRDefault="007D3BDE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="00E34F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  <w:r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7773" w14:textId="19CF4C14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4334" w14:textId="40A65975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0.322</w:t>
            </w:r>
          </w:p>
        </w:tc>
      </w:tr>
      <w:tr w:rsidR="00CF5819" w:rsidRPr="002733D6" w14:paraId="296CD93C" w14:textId="77777777" w:rsidTr="00E528E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B8421" w14:textId="48C2AE34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8BCFC" w14:textId="418B3C12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6 (9.0-12.1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6BE99" w14:textId="2C08FDC8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8 (14.6-18.9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AF67C" w14:textId="5A99605A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5 (10.9-14.1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EB31D" w14:textId="7733CFA4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4 (24.4-26.4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A1E9F" w14:textId="503E4F5D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3 (6.3-8.2)</w:t>
            </w:r>
            <w:r w:rsidR="00CF5819" w:rsidRPr="00CF581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5B7B8" w14:textId="190B3154" w:rsidR="00E34F2B" w:rsidRPr="002733D6" w:rsidRDefault="00E34F2B" w:rsidP="00E528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7D3B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="007D3BDE" w:rsidRPr="00273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5CE5C" w14:textId="6DA5CE5F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-2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61F5" w14:textId="0CEB1258" w:rsidR="00E34F2B" w:rsidRPr="00336647" w:rsidRDefault="00E34F2B" w:rsidP="00E528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E63EC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3E7E2851" w14:textId="0362D142" w:rsidR="00B278C7" w:rsidRDefault="00B278C7" w:rsidP="00B27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0DC">
        <w:rPr>
          <w:rFonts w:ascii="Times New Roman" w:hAnsi="Times New Roman" w:cs="Times New Roman"/>
          <w:sz w:val="24"/>
          <w:szCs w:val="24"/>
        </w:rPr>
        <w:t>Note</w:t>
      </w:r>
      <w:r w:rsidRPr="006F20D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6F20DC">
        <w:rPr>
          <w:rFonts w:ascii="Times New Roman" w:hAnsi="Times New Roman" w:cs="Times New Roman"/>
          <w:sz w:val="24"/>
          <w:szCs w:val="24"/>
        </w:rPr>
        <w:t>Indicators are presented as % (95%CI)</w:t>
      </w:r>
    </w:p>
    <w:p w14:paraId="08DD930F" w14:textId="77777777" w:rsidR="00B278C7" w:rsidRPr="006F20DC" w:rsidRDefault="00B278C7" w:rsidP="00B27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33D6">
        <w:rPr>
          <w:rFonts w:ascii="Times New Roman" w:hAnsi="Times New Roman" w:cs="Times New Roman"/>
          <w:sz w:val="24"/>
          <w:szCs w:val="24"/>
        </w:rPr>
        <w:t>The statistic is Z value for DMF% and CFR and OR value for DMFT.</w:t>
      </w:r>
    </w:p>
    <w:p w14:paraId="31B08C5E" w14:textId="77777777" w:rsidR="00A13808" w:rsidRDefault="00B278C7" w:rsidP="00B27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0DC">
        <w:rPr>
          <w:rFonts w:ascii="Times New Roman" w:hAnsi="Times New Roman" w:cs="Times New Roman"/>
          <w:sz w:val="24"/>
          <w:szCs w:val="24"/>
        </w:rPr>
        <w:t>* DMF% (DMFT or CFR) in 2014 minus DMF% (DMFT or CFR) in 1995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50A3D33" w14:textId="77777777" w:rsidR="00B278C7" w:rsidRDefault="00B278C7" w:rsidP="00B27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0D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366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704A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5EEFF771" w14:textId="265413CA" w:rsidR="00636668" w:rsidRPr="00086DEA" w:rsidRDefault="00636668" w:rsidP="00B278C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  <w:sectPr w:rsidR="00636668" w:rsidRPr="00086DEA" w:rsidSect="00E6540A">
          <w:endnotePr>
            <w:numFmt w:val="decimal"/>
          </w:endnotePr>
          <w:pgSz w:w="16838" w:h="11906" w:orient="landscape"/>
          <w:pgMar w:top="1797" w:right="1701" w:bottom="1797" w:left="1985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a, b, c: </w:t>
      </w:r>
      <w:r w:rsidRPr="00636668">
        <w:rPr>
          <w:rFonts w:ascii="Times New Roman" w:hAnsi="Times New Roman" w:cs="Times New Roman"/>
          <w:sz w:val="24"/>
          <w:szCs w:val="24"/>
        </w:rPr>
        <w:t>T</w:t>
      </w:r>
      <w:r w:rsidR="001B37A9" w:rsidRPr="00636668">
        <w:rPr>
          <w:rFonts w:ascii="Times New Roman" w:hAnsi="Times New Roman" w:cs="Times New Roman"/>
          <w:sz w:val="24"/>
          <w:szCs w:val="24"/>
        </w:rPr>
        <w:t>he same letter</w:t>
      </w:r>
      <w:r w:rsidR="001B37A9">
        <w:rPr>
          <w:rFonts w:ascii="Times New Roman" w:hAnsi="Times New Roman" w:cs="Times New Roman"/>
          <w:sz w:val="24"/>
          <w:szCs w:val="24"/>
        </w:rPr>
        <w:t xml:space="preserve">s </w:t>
      </w:r>
      <w:r w:rsidR="001B37A9" w:rsidRPr="00636668">
        <w:rPr>
          <w:rFonts w:ascii="Times New Roman" w:hAnsi="Times New Roman" w:cs="Times New Roman"/>
          <w:sz w:val="24"/>
          <w:szCs w:val="24"/>
        </w:rPr>
        <w:t>represent</w:t>
      </w:r>
      <w:r w:rsidR="001B37A9">
        <w:rPr>
          <w:rFonts w:ascii="Times New Roman" w:hAnsi="Times New Roman" w:cs="Times New Roman"/>
          <w:sz w:val="24"/>
          <w:szCs w:val="24"/>
        </w:rPr>
        <w:t xml:space="preserve"> t</w:t>
      </w:r>
      <w:r w:rsidRPr="00636668">
        <w:rPr>
          <w:rFonts w:ascii="Times New Roman" w:hAnsi="Times New Roman" w:cs="Times New Roman"/>
          <w:sz w:val="24"/>
          <w:szCs w:val="24"/>
        </w:rPr>
        <w:t>here w</w:t>
      </w:r>
      <w:r w:rsidR="001B37A9">
        <w:rPr>
          <w:rFonts w:ascii="Times New Roman" w:hAnsi="Times New Roman" w:cs="Times New Roman"/>
          <w:sz w:val="24"/>
          <w:szCs w:val="24"/>
        </w:rPr>
        <w:t>as</w:t>
      </w:r>
      <w:r w:rsidRPr="00636668">
        <w:rPr>
          <w:rFonts w:ascii="Times New Roman" w:hAnsi="Times New Roman" w:cs="Times New Roman"/>
          <w:sz w:val="24"/>
          <w:szCs w:val="24"/>
        </w:rPr>
        <w:t xml:space="preserve"> </w:t>
      </w:r>
      <w:r w:rsidR="001B37A9">
        <w:rPr>
          <w:rFonts w:ascii="Times New Roman" w:hAnsi="Times New Roman" w:cs="Times New Roman"/>
          <w:sz w:val="24"/>
          <w:szCs w:val="24"/>
        </w:rPr>
        <w:t xml:space="preserve">a </w:t>
      </w:r>
      <w:r w:rsidRPr="00636668">
        <w:rPr>
          <w:rFonts w:ascii="Times New Roman" w:hAnsi="Times New Roman" w:cs="Times New Roman"/>
          <w:sz w:val="24"/>
          <w:szCs w:val="24"/>
        </w:rPr>
        <w:t xml:space="preserve">difference between </w:t>
      </w:r>
      <w:r w:rsidR="001B37A9">
        <w:rPr>
          <w:rFonts w:ascii="Times New Roman" w:hAnsi="Times New Roman" w:cs="Times New Roman"/>
          <w:sz w:val="24"/>
          <w:szCs w:val="24"/>
        </w:rPr>
        <w:t xml:space="preserve">the </w:t>
      </w:r>
      <w:r w:rsidRPr="00636668">
        <w:rPr>
          <w:rFonts w:ascii="Times New Roman" w:hAnsi="Times New Roman" w:cs="Times New Roman"/>
          <w:sz w:val="24"/>
          <w:szCs w:val="24"/>
        </w:rPr>
        <w:t xml:space="preserve">group, </w:t>
      </w:r>
      <w:r w:rsidR="003C1A83" w:rsidRPr="003C1A83">
        <w:rPr>
          <w:rFonts w:ascii="Times New Roman" w:hAnsi="Times New Roman" w:cs="Times New Roman"/>
          <w:sz w:val="24"/>
          <w:szCs w:val="24"/>
        </w:rPr>
        <w:t xml:space="preserve">and different letters </w:t>
      </w:r>
      <w:r w:rsidR="003C1A83" w:rsidRPr="00636668">
        <w:rPr>
          <w:rFonts w:ascii="Times New Roman" w:hAnsi="Times New Roman" w:cs="Times New Roman"/>
          <w:sz w:val="24"/>
          <w:szCs w:val="24"/>
        </w:rPr>
        <w:t>represent</w:t>
      </w:r>
      <w:r w:rsidR="003C1A83" w:rsidRPr="003C1A83">
        <w:rPr>
          <w:rFonts w:ascii="Times New Roman" w:hAnsi="Times New Roman" w:cs="Times New Roman"/>
          <w:sz w:val="24"/>
          <w:szCs w:val="24"/>
        </w:rPr>
        <w:t xml:space="preserve"> there was no difference between the groups</w:t>
      </w:r>
      <w:r w:rsidR="003C1A8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7C08980" w14:textId="77777777" w:rsidR="00183C38" w:rsidRDefault="00183C38"/>
    <w:sectPr w:rsidR="00183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F7066" w14:textId="77777777" w:rsidR="003A468E" w:rsidRDefault="003A468E" w:rsidP="00B278C7">
      <w:r>
        <w:separator/>
      </w:r>
    </w:p>
  </w:endnote>
  <w:endnote w:type="continuationSeparator" w:id="0">
    <w:p w14:paraId="3EAFF8D1" w14:textId="77777777" w:rsidR="003A468E" w:rsidRDefault="003A468E" w:rsidP="00B27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6593E" w14:textId="77777777" w:rsidR="003A468E" w:rsidRDefault="003A468E" w:rsidP="00B278C7">
      <w:r>
        <w:separator/>
      </w:r>
    </w:p>
  </w:footnote>
  <w:footnote w:type="continuationSeparator" w:id="0">
    <w:p w14:paraId="286E5F84" w14:textId="77777777" w:rsidR="003A468E" w:rsidRDefault="003A468E" w:rsidP="00B27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AE"/>
    <w:rsid w:val="0004785A"/>
    <w:rsid w:val="001520F3"/>
    <w:rsid w:val="00183C38"/>
    <w:rsid w:val="001B37A9"/>
    <w:rsid w:val="001E7896"/>
    <w:rsid w:val="002E11AE"/>
    <w:rsid w:val="002E63EC"/>
    <w:rsid w:val="003A468E"/>
    <w:rsid w:val="003C1A83"/>
    <w:rsid w:val="003E0EF5"/>
    <w:rsid w:val="00564743"/>
    <w:rsid w:val="005730A0"/>
    <w:rsid w:val="005E0A7E"/>
    <w:rsid w:val="005F586B"/>
    <w:rsid w:val="00636668"/>
    <w:rsid w:val="00662901"/>
    <w:rsid w:val="00681818"/>
    <w:rsid w:val="00690CCB"/>
    <w:rsid w:val="0078498E"/>
    <w:rsid w:val="007D3BDE"/>
    <w:rsid w:val="00906F06"/>
    <w:rsid w:val="00931E39"/>
    <w:rsid w:val="009B603E"/>
    <w:rsid w:val="00A13808"/>
    <w:rsid w:val="00A55B13"/>
    <w:rsid w:val="00B278C7"/>
    <w:rsid w:val="00B42152"/>
    <w:rsid w:val="00B64DDA"/>
    <w:rsid w:val="00C10051"/>
    <w:rsid w:val="00CD0A01"/>
    <w:rsid w:val="00CF5819"/>
    <w:rsid w:val="00D55CEC"/>
    <w:rsid w:val="00E30D4C"/>
    <w:rsid w:val="00E31599"/>
    <w:rsid w:val="00E34F2B"/>
    <w:rsid w:val="00E528EA"/>
    <w:rsid w:val="00E93F5C"/>
    <w:rsid w:val="00F91F82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A1446"/>
  <w15:chartTrackingRefBased/>
  <w15:docId w15:val="{462425C4-A7A5-4CF4-B8A9-6ADEF3C4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1A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730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730A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27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8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真</dc:creator>
  <cp:keywords/>
  <dc:description/>
  <cp:lastModifiedBy>胡 真</cp:lastModifiedBy>
  <cp:revision>36</cp:revision>
  <dcterms:created xsi:type="dcterms:W3CDTF">2021-05-19T02:31:00Z</dcterms:created>
  <dcterms:modified xsi:type="dcterms:W3CDTF">2021-05-20T08:34:00Z</dcterms:modified>
</cp:coreProperties>
</file>